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26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756"/>
        <w:gridCol w:w="1163"/>
        <w:gridCol w:w="1190"/>
      </w:tblGrid>
      <w:tr w:rsidR="00AD68DA" w:rsidRPr="002B4A2C" w14:paraId="65C33A44" w14:textId="77777777" w:rsidTr="00AA101B">
        <w:trPr>
          <w:trHeight w:val="300"/>
          <w:jc w:val="center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8C64" w14:textId="77777777" w:rsidR="00AD68DA" w:rsidRPr="002B4A2C" w:rsidRDefault="00AD68DA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M. kun</w:t>
            </w:r>
            <w:r>
              <w:rPr>
                <w:b/>
                <w:bCs/>
                <w:i/>
                <w:iCs/>
                <w:lang w:val="en-GB"/>
              </w:rPr>
              <w:t>tee</w:t>
            </w:r>
            <w:r w:rsidRPr="002B4A2C">
              <w:rPr>
                <w:b/>
                <w:bCs/>
                <w:lang w:val="en-GB"/>
              </w:rPr>
              <w:t xml:space="preserve"> - Dupe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ABEC1" w14:textId="77777777" w:rsidR="00AD68DA" w:rsidRPr="002B4A2C" w:rsidRDefault="00AD68DA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Ac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D7A4" w14:textId="77777777" w:rsidR="00AD68DA" w:rsidRPr="002B4A2C" w:rsidRDefault="00AD68DA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Chase_c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18D36" w14:textId="77777777" w:rsidR="00AD68DA" w:rsidRPr="002B4A2C" w:rsidRDefault="00AD68DA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Chase_hs</w:t>
            </w:r>
          </w:p>
        </w:tc>
      </w:tr>
      <w:tr w:rsidR="00AD68DA" w:rsidRPr="002B4A2C" w14:paraId="30490352" w14:textId="77777777" w:rsidTr="00AA101B">
        <w:trPr>
          <w:trHeight w:val="300"/>
          <w:jc w:val="center"/>
        </w:trPr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210B" w14:textId="77777777" w:rsidR="00AD68DA" w:rsidRPr="007D60D7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7D60D7">
              <w:rPr>
                <w:lang w:val="en-GB"/>
              </w:rPr>
              <w:t>Chase_c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34A69" w14:textId="77777777" w:rsidR="00AD68DA" w:rsidRPr="002B4A2C" w:rsidRDefault="00AD68DA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1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A6673" w14:textId="77777777" w:rsidR="00AD68DA" w:rsidRPr="002B4A2C" w:rsidRDefault="00AD68DA" w:rsidP="00AA101B">
            <w:pPr>
              <w:pStyle w:val="TexteTableau"/>
              <w:jc w:val="center"/>
              <w:rPr>
                <w:highlight w:val="green"/>
                <w:lang w:val="en-GB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92E7B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AD68DA" w:rsidRPr="002B4A2C" w14:paraId="38C522F7" w14:textId="77777777" w:rsidTr="00AA101B">
        <w:trPr>
          <w:trHeight w:val="300"/>
          <w:jc w:val="center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C112412" w14:textId="77777777" w:rsidR="00AD68DA" w:rsidRPr="007D60D7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7D60D7">
              <w:rPr>
                <w:lang w:val="en-GB"/>
              </w:rPr>
              <w:t>Chase_hs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38A1CB17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1F8F145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64CBB95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</w:p>
        </w:tc>
      </w:tr>
      <w:tr w:rsidR="00AD68DA" w:rsidRPr="002B4A2C" w14:paraId="63E93901" w14:textId="77777777" w:rsidTr="00AA101B">
        <w:trPr>
          <w:trHeight w:val="300"/>
          <w:jc w:val="center"/>
        </w:trPr>
        <w:tc>
          <w:tcPr>
            <w:tcW w:w="2154" w:type="dxa"/>
            <w:shd w:val="clear" w:color="auto" w:fill="auto"/>
            <w:noWrap/>
            <w:vAlign w:val="center"/>
            <w:hideMark/>
          </w:tcPr>
          <w:p w14:paraId="7DDB1D6B" w14:textId="424C95B3" w:rsidR="00AD68DA" w:rsidRPr="007D60D7" w:rsidRDefault="000C7392" w:rsidP="00AA101B">
            <w:pPr>
              <w:pStyle w:val="TexteTableau"/>
              <w:jc w:val="center"/>
              <w:rPr>
                <w:lang w:val="en-GB"/>
              </w:rPr>
            </w:pPr>
            <w:r>
              <w:rPr>
                <w:lang w:val="en-GB"/>
              </w:rPr>
              <w:t>BC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14:paraId="5A047AD8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8E99CBD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14:paraId="352EEA8F" w14:textId="77777777" w:rsidR="00AD68DA" w:rsidRPr="002B4A2C" w:rsidRDefault="00AD68DA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08F958B4" w14:textId="77777777" w:rsidR="005337A6" w:rsidRDefault="005337A6" w:rsidP="005337A6"/>
    <w:sectPr w:rsidR="005337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0C7392"/>
    <w:rsid w:val="00133936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D68DA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AD68DA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AD68DA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AD68DA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3</cp:revision>
  <dcterms:created xsi:type="dcterms:W3CDTF">2024-09-06T10:29:00Z</dcterms:created>
  <dcterms:modified xsi:type="dcterms:W3CDTF">2024-09-16T13:02:00Z</dcterms:modified>
</cp:coreProperties>
</file>